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670"/>
        <w:gridCol w:w="6950"/>
      </w:tblGrid>
      <w:tr w:rsidR="00A07D3D" w:rsidRPr="00A07D3D" w14:paraId="356A7FFA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9F2D" w14:textId="693A7908" w:rsidR="00A07D3D" w:rsidRPr="00A07D3D" w:rsidRDefault="003F5FDC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5949B41" wp14:editId="46C18362">
                      <wp:simplePos x="0" y="0"/>
                      <wp:positionH relativeFrom="column">
                        <wp:posOffset>-395605</wp:posOffset>
                      </wp:positionH>
                      <wp:positionV relativeFrom="paragraph">
                        <wp:posOffset>-721360</wp:posOffset>
                      </wp:positionV>
                      <wp:extent cx="5759450" cy="628650"/>
                      <wp:effectExtent l="0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9450" cy="628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129F6AF" w14:textId="2A460D90" w:rsidR="003F5FDC" w:rsidRPr="00715172" w:rsidRDefault="003F5FDC" w:rsidP="003F5FDC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14248F">
                                    <w:rPr>
                                      <w:rFonts w:ascii="Times New Roman" w:hAnsi="Times New Roman"/>
                                      <w:b/>
                                    </w:rPr>
                                    <w:t xml:space="preserve">Table S1. </w:t>
                                  </w:r>
                                  <w:r w:rsidRPr="00EF0C38">
                                    <w:rPr>
                                      <w:rFonts w:ascii="Times New Roman" w:hAnsi="Times New Roman"/>
                                    </w:rPr>
                                    <w:t xml:space="preserve">List of 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brain </w:t>
                                  </w:r>
                                  <w:r w:rsidRPr="00EF0C38">
                                    <w:rPr>
                                      <w:rFonts w:ascii="Times New Roman" w:hAnsi="Times New Roman"/>
                                    </w:rPr>
                                    <w:t>metabolites identified and characterized. Metabolites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were sub-grouped based on critical </w:t>
                                  </w:r>
                                  <w:r w:rsidRPr="0014248F">
                                    <w:rPr>
                                      <w:rFonts w:ascii="Times New Roman" w:hAnsi="Times New Roman"/>
                                    </w:rPr>
                                    <w:t>pathways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 xml:space="preserve"> implicated in the rat model of mild/moderate developmental TBI from previous studies</w:t>
                                  </w:r>
                                  <w:r w:rsidRPr="0014248F">
                                    <w:rPr>
                                      <w:rFonts w:ascii="Times New Roman" w:hAnsi="Times New Roma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949B4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31.15pt;margin-top:-56.8pt;width:453.5pt;height:4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" filled="f" stroked="f">
                      <v:textbox>
                        <w:txbxContent>
                          <w:p w14:paraId="6129F6AF" w14:textId="2A460D90" w:rsidR="003F5FDC" w:rsidRPr="00715172" w:rsidRDefault="003F5FDC" w:rsidP="003F5FDC">
                            <w:pPr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14248F">
                              <w:rPr>
                                <w:rFonts w:ascii="Times New Roman" w:hAnsi="Times New Roman"/>
                                <w:b/>
                              </w:rPr>
                              <w:t xml:space="preserve">Table S1. </w:t>
                            </w:r>
                            <w:r w:rsidRPr="00EF0C38">
                              <w:rPr>
                                <w:rFonts w:ascii="Times New Roman" w:hAnsi="Times New Roman"/>
                              </w:rPr>
                              <w:t xml:space="preserve">List of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brain </w:t>
                            </w:r>
                            <w:r w:rsidRPr="00EF0C38">
                              <w:rPr>
                                <w:rFonts w:ascii="Times New Roman" w:hAnsi="Times New Roman"/>
                              </w:rPr>
                              <w:t>metabolites identified and characterized. Metabolite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were sub-grouped based on critical </w:t>
                            </w:r>
                            <w:r w:rsidRPr="0014248F">
                              <w:rPr>
                                <w:rFonts w:ascii="Times New Roman" w:hAnsi="Times New Roman"/>
                              </w:rPr>
                              <w:t>pathway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implicated in the rat model of mild/moderate developmental TBI from previous studies</w:t>
                            </w:r>
                            <w:r w:rsidRPr="0014248F">
                              <w:rPr>
                                <w:rFonts w:ascii="Times New Roman" w:hAnsi="Times New Roma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7314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Oxidative Energy and Mitochondrial </w:t>
            </w:r>
            <w:r w:rsidR="00A07D3D"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Meta</w:t>
            </w:r>
            <w:r w:rsidR="0037314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bolites</w:t>
            </w:r>
          </w:p>
        </w:tc>
      </w:tr>
      <w:tr w:rsidR="00A07D3D" w:rsidRPr="00A07D3D" w14:paraId="458B6D9E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72C2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7FCDA23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2AE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C37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itric acid</w:t>
            </w:r>
          </w:p>
        </w:tc>
      </w:tr>
      <w:tr w:rsidR="00A07D3D" w:rsidRPr="00A07D3D" w14:paraId="16E075F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019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A20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Maleic acid</w:t>
            </w:r>
          </w:p>
        </w:tc>
      </w:tr>
      <w:tr w:rsidR="00A07D3D" w:rsidRPr="00A07D3D" w14:paraId="76E9A8D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27E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30E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Oxal</w:t>
            </w:r>
            <w:r>
              <w:rPr>
                <w:rFonts w:ascii="Arial" w:eastAsia="Times New Roman" w:hAnsi="Arial" w:cs="Arial"/>
                <w:color w:val="000000"/>
              </w:rPr>
              <w:t>o</w:t>
            </w:r>
            <w:r w:rsidRPr="00A07D3D">
              <w:rPr>
                <w:rFonts w:ascii="Arial" w:eastAsia="Times New Roman" w:hAnsi="Arial" w:cs="Arial"/>
                <w:color w:val="000000"/>
              </w:rPr>
              <w:t>acetic acid</w:t>
            </w:r>
          </w:p>
        </w:tc>
      </w:tr>
      <w:tr w:rsidR="00A07D3D" w:rsidRPr="00A07D3D" w14:paraId="3052E7E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3BC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4A3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Oxoglutaric acid</w:t>
            </w:r>
          </w:p>
        </w:tc>
      </w:tr>
      <w:tr w:rsidR="00A07D3D" w:rsidRPr="00A07D3D" w14:paraId="0939C77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97C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7C7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Succinic acid</w:t>
            </w:r>
          </w:p>
        </w:tc>
      </w:tr>
      <w:tr w:rsidR="00A07D3D" w:rsidRPr="00A07D3D" w14:paraId="040F294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E3F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5C5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A07D3D">
              <w:rPr>
                <w:rFonts w:ascii="Arial" w:eastAsia="Times New Roman" w:hAnsi="Arial" w:cs="Arial"/>
                <w:color w:val="000000"/>
              </w:rPr>
              <w:t>rans-Aconitic acid</w:t>
            </w:r>
          </w:p>
        </w:tc>
      </w:tr>
      <w:tr w:rsidR="00A07D3D" w:rsidRPr="00A07D3D" w14:paraId="5F0E964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C22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878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Itaconic acid</w:t>
            </w:r>
          </w:p>
        </w:tc>
        <w:bookmarkStart w:id="0" w:name="_GoBack"/>
        <w:bookmarkEnd w:id="0"/>
      </w:tr>
      <w:tr w:rsidR="00A07D3D" w:rsidRPr="00A07D3D" w14:paraId="74A16B6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A67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FA9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Inosinic acid</w:t>
            </w:r>
          </w:p>
        </w:tc>
      </w:tr>
      <w:tr w:rsidR="00A07D3D" w:rsidRPr="00A07D3D" w14:paraId="3A9A994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7F3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617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uanosine diphosphate</w:t>
            </w:r>
          </w:p>
        </w:tc>
      </w:tr>
      <w:tr w:rsidR="00A07D3D" w:rsidRPr="00A07D3D" w14:paraId="6FA73CB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153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843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denosine monophosphate</w:t>
            </w:r>
            <w:r w:rsidR="001E7D78">
              <w:rPr>
                <w:rFonts w:ascii="Arial" w:eastAsia="Times New Roman" w:hAnsi="Arial" w:cs="Arial"/>
                <w:color w:val="000000"/>
              </w:rPr>
              <w:t xml:space="preserve"> (AMP)</w:t>
            </w:r>
          </w:p>
        </w:tc>
      </w:tr>
      <w:tr w:rsidR="00A07D3D" w:rsidRPr="00A07D3D" w14:paraId="056DFB0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548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F97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DP</w:t>
            </w:r>
          </w:p>
        </w:tc>
      </w:tr>
      <w:tr w:rsidR="00A07D3D" w:rsidRPr="00A07D3D" w14:paraId="46B31C2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18D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826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AD</w:t>
            </w:r>
          </w:p>
        </w:tc>
      </w:tr>
      <w:tr w:rsidR="00A07D3D" w:rsidRPr="00A07D3D" w14:paraId="4106C9B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24B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908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ADP</w:t>
            </w:r>
          </w:p>
        </w:tc>
      </w:tr>
      <w:tr w:rsidR="00A07D3D" w:rsidRPr="00A07D3D" w14:paraId="2FA174F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15B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5D2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Betaine aldehyde</w:t>
            </w:r>
          </w:p>
        </w:tc>
      </w:tr>
      <w:tr w:rsidR="00A07D3D" w:rsidRPr="00A07D3D" w14:paraId="5BEED23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F7D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A4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Ketobutyric acid</w:t>
            </w:r>
          </w:p>
        </w:tc>
      </w:tr>
      <w:tr w:rsidR="00A07D3D" w:rsidRPr="00A07D3D" w14:paraId="1502DF0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647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226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ycolic acid</w:t>
            </w:r>
          </w:p>
        </w:tc>
      </w:tr>
      <w:tr w:rsidR="00A07D3D" w:rsidRPr="00A07D3D" w14:paraId="7857325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BAC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4F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yoxylic acid</w:t>
            </w:r>
          </w:p>
        </w:tc>
      </w:tr>
      <w:tr w:rsidR="00A07D3D" w:rsidRPr="00A07D3D" w14:paraId="7E81847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528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E8E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reatine</w:t>
            </w:r>
          </w:p>
        </w:tc>
      </w:tr>
      <w:tr w:rsidR="00A07D3D" w:rsidRPr="00A07D3D" w14:paraId="523F2142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D3A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lycolysis and Pentose Phosphate Pathway</w:t>
            </w:r>
          </w:p>
        </w:tc>
      </w:tr>
      <w:tr w:rsidR="00A07D3D" w:rsidRPr="00A07D3D" w14:paraId="235EB396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BCE85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5CCF2C6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513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8F0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ucose 1-phosphate</w:t>
            </w:r>
          </w:p>
        </w:tc>
      </w:tr>
      <w:tr w:rsidR="00A07D3D" w:rsidRPr="00A07D3D" w14:paraId="393F0CA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37F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D77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ucose 6-phosphate</w:t>
            </w:r>
          </w:p>
        </w:tc>
      </w:tr>
      <w:tr w:rsidR="00A07D3D" w:rsidRPr="00A07D3D" w14:paraId="1D883D5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2D2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D36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Fructose 6-phosphate</w:t>
            </w:r>
          </w:p>
        </w:tc>
      </w:tr>
      <w:tr w:rsidR="00A07D3D" w:rsidRPr="00A07D3D" w14:paraId="7DACDD8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C09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8C3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eoxyribose 5-phosphate</w:t>
            </w:r>
          </w:p>
        </w:tc>
      </w:tr>
      <w:tr w:rsidR="00A07D3D" w:rsidRPr="00A07D3D" w14:paraId="26017DB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B14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C8D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ihydroxyacetone phosphate</w:t>
            </w:r>
          </w:p>
        </w:tc>
      </w:tr>
      <w:tr w:rsidR="00A07D3D" w:rsidRPr="00A07D3D" w14:paraId="2C450A4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329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A5C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ycerol 3-phosphate</w:t>
            </w:r>
          </w:p>
        </w:tc>
      </w:tr>
      <w:tr w:rsidR="00A07D3D" w:rsidRPr="00A07D3D" w14:paraId="2EA154D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169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B14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Sedoheptulose 7-phosphate</w:t>
            </w:r>
          </w:p>
        </w:tc>
      </w:tr>
      <w:tr w:rsidR="00A07D3D" w:rsidRPr="00A07D3D" w14:paraId="008E421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C5D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03F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hosphoenolpyruvic acid</w:t>
            </w:r>
          </w:p>
        </w:tc>
      </w:tr>
      <w:tr w:rsidR="00A07D3D" w:rsidRPr="00A07D3D" w14:paraId="444DDB1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4AC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15F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yruvic acid</w:t>
            </w:r>
          </w:p>
        </w:tc>
      </w:tr>
      <w:tr w:rsidR="00A07D3D" w:rsidRPr="00A07D3D" w14:paraId="0C7A2A1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52E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2A1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Lactic acid</w:t>
            </w:r>
          </w:p>
        </w:tc>
      </w:tr>
      <w:tr w:rsidR="00A07D3D" w:rsidRPr="00A07D3D" w14:paraId="289C83A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929E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7E3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</w:t>
            </w: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Arabitol</w:t>
            </w:r>
            <w:proofErr w:type="spellEnd"/>
          </w:p>
        </w:tc>
      </w:tr>
      <w:tr w:rsidR="00A07D3D" w:rsidRPr="00A07D3D" w14:paraId="5B02BCC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8E8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264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Fructose</w:t>
            </w:r>
          </w:p>
        </w:tc>
      </w:tr>
      <w:tr w:rsidR="00A07D3D" w:rsidRPr="00A07D3D" w14:paraId="393CC1D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D45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FFD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Glucose</w:t>
            </w:r>
          </w:p>
        </w:tc>
      </w:tr>
      <w:tr w:rsidR="00A07D3D" w:rsidRPr="00A07D3D" w14:paraId="1475B74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E35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6E1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Ribose</w:t>
            </w:r>
          </w:p>
        </w:tc>
      </w:tr>
      <w:tr w:rsidR="00A07D3D" w:rsidRPr="00A07D3D" w14:paraId="24BCBEA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F99C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8ED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Ribose 5-phosphate</w:t>
            </w:r>
          </w:p>
        </w:tc>
      </w:tr>
      <w:tr w:rsidR="00A07D3D" w:rsidRPr="00A07D3D" w14:paraId="4991E71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D07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C0E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cetylphosphate</w:t>
            </w:r>
          </w:p>
        </w:tc>
      </w:tr>
      <w:tr w:rsidR="00A07D3D" w:rsidRPr="00A07D3D" w14:paraId="6C05FCE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308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765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ucosamine 6-phosphate</w:t>
            </w:r>
          </w:p>
        </w:tc>
      </w:tr>
      <w:tr w:rsidR="00A07D3D" w:rsidRPr="00A07D3D" w14:paraId="7A9D0691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5D67" w14:textId="0BE02CE6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Fatty Acid Metabol</w:t>
            </w:r>
            <w:r w:rsidR="00373149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ites</w:t>
            </w:r>
          </w:p>
        </w:tc>
      </w:tr>
      <w:tr w:rsidR="00A07D3D" w:rsidRPr="00A07D3D" w14:paraId="47F815E7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1D3D2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3B98990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071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lastRenderedPageBreak/>
              <w:t>3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3AA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holine</w:t>
            </w:r>
          </w:p>
        </w:tc>
      </w:tr>
      <w:tr w:rsidR="00A07D3D" w:rsidRPr="00A07D3D" w14:paraId="4F20AAB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578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07F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iticoline</w:t>
            </w:r>
          </w:p>
        </w:tc>
      </w:tr>
      <w:tr w:rsidR="00A07D3D" w:rsidRPr="00A07D3D" w14:paraId="32E601E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EEE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693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ycerophosphocholine</w:t>
            </w:r>
          </w:p>
        </w:tc>
      </w:tr>
      <w:tr w:rsidR="00A07D3D" w:rsidRPr="00A07D3D" w14:paraId="0CF83C5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BB9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9B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Hexanoylcarnitine</w:t>
            </w:r>
          </w:p>
        </w:tc>
      </w:tr>
      <w:tr w:rsidR="00A07D3D" w:rsidRPr="00A07D3D" w14:paraId="411D9F5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341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0EF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Acetylcarnitine</w:t>
            </w:r>
          </w:p>
        </w:tc>
      </w:tr>
      <w:tr w:rsidR="00A07D3D" w:rsidRPr="00A07D3D" w14:paraId="0E99537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0B2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874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(R)-3-Hydroxydecanoic acid</w:t>
            </w:r>
          </w:p>
        </w:tc>
      </w:tr>
      <w:tr w:rsidR="00A07D3D" w:rsidRPr="00A07D3D" w14:paraId="101170B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9C6C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9F9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(R)-lipoic acid</w:t>
            </w:r>
          </w:p>
        </w:tc>
      </w:tr>
      <w:tr w:rsidR="00A07D3D" w:rsidRPr="00A07D3D" w14:paraId="58D8554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092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B2C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Hydroxycaproic acid</w:t>
            </w:r>
          </w:p>
        </w:tc>
      </w:tr>
      <w:tr w:rsidR="00A07D3D" w:rsidRPr="00A07D3D" w14:paraId="0770083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897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BAC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Hydroxyvaleric acid</w:t>
            </w:r>
          </w:p>
        </w:tc>
      </w:tr>
      <w:tr w:rsidR="00A07D3D" w:rsidRPr="00A07D3D" w14:paraId="2193DA5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CD3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7E2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-hydroxyhexadecanoic acid</w:t>
            </w:r>
          </w:p>
        </w:tc>
      </w:tr>
      <w:tr w:rsidR="00A07D3D" w:rsidRPr="00A07D3D" w14:paraId="1C912DA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0CB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F0F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3-Hydroxymethylglutaric acid</w:t>
            </w:r>
          </w:p>
        </w:tc>
      </w:tr>
      <w:tr w:rsidR="00A07D3D" w:rsidRPr="00A07D3D" w14:paraId="001E2B1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A7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6C1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aprylic acid</w:t>
            </w:r>
          </w:p>
        </w:tc>
      </w:tr>
      <w:tr w:rsidR="00A07D3D" w:rsidRPr="00A07D3D" w14:paraId="046F1BC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DEA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A46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DP-Ethanolamine</w:t>
            </w:r>
          </w:p>
        </w:tc>
      </w:tr>
      <w:tr w:rsidR="00A07D3D" w:rsidRPr="00A07D3D" w14:paraId="7ACBEBD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78E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5CE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L-2-Aminooctanoic acid</w:t>
            </w:r>
          </w:p>
        </w:tc>
      </w:tr>
      <w:tr w:rsidR="00A07D3D" w:rsidRPr="00A07D3D" w14:paraId="29795E2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CD4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265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hosphorylcholine</w:t>
            </w:r>
          </w:p>
        </w:tc>
      </w:tr>
      <w:tr w:rsidR="00A07D3D" w:rsidRPr="00A07D3D" w14:paraId="7DA8615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C3E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412F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Carnitine</w:t>
            </w:r>
          </w:p>
        </w:tc>
      </w:tr>
      <w:tr w:rsidR="00A07D3D" w:rsidRPr="00A07D3D" w14:paraId="7EFC307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887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E53A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-2-Hydroxyglutaric acid</w:t>
            </w:r>
          </w:p>
        </w:tc>
      </w:tr>
      <w:tr w:rsidR="00A07D3D" w:rsidRPr="00A07D3D" w14:paraId="0B2F2FE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312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AE3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ropionylcarnitine</w:t>
            </w:r>
          </w:p>
        </w:tc>
      </w:tr>
      <w:tr w:rsidR="00A07D3D" w:rsidRPr="00A07D3D" w14:paraId="5B0ACFC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569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A66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henylacetylglycine</w:t>
            </w:r>
          </w:p>
        </w:tc>
      </w:tr>
      <w:tr w:rsidR="00A07D3D" w:rsidRPr="00A07D3D" w14:paraId="54A6F0BF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A8EA" w14:textId="274119D2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mino</w:t>
            </w:r>
            <w:r w:rsidR="00A77F6C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cids and related metabolites</w:t>
            </w:r>
          </w:p>
        </w:tc>
      </w:tr>
      <w:tr w:rsidR="00A07D3D" w:rsidRPr="00A07D3D" w14:paraId="6B66D950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C421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1390D28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BC2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528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Argininosuccin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1238749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0B1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265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symmetric dimethylarginine</w:t>
            </w:r>
          </w:p>
        </w:tc>
      </w:tr>
      <w:tr w:rsidR="00A07D3D" w:rsidRPr="00A07D3D" w14:paraId="591A92D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635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24A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itrulline</w:t>
            </w:r>
          </w:p>
        </w:tc>
      </w:tr>
      <w:tr w:rsidR="00A07D3D" w:rsidRPr="00A07D3D" w14:paraId="32BC8EB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BFA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83E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Alanine</w:t>
            </w:r>
          </w:p>
        </w:tc>
      </w:tr>
      <w:tr w:rsidR="00A07D3D" w:rsidRPr="00A07D3D" w14:paraId="026E2FB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9D4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DA7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Arginine</w:t>
            </w:r>
          </w:p>
        </w:tc>
      </w:tr>
      <w:tr w:rsidR="00A07D3D" w:rsidRPr="00A07D3D" w14:paraId="5D6A380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535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7AC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Asparagine</w:t>
            </w:r>
          </w:p>
        </w:tc>
      </w:tr>
      <w:tr w:rsidR="00A07D3D" w:rsidRPr="00A07D3D" w14:paraId="358723A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724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E78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Glutamine</w:t>
            </w:r>
          </w:p>
        </w:tc>
      </w:tr>
      <w:tr w:rsidR="00A07D3D" w:rsidRPr="00A07D3D" w14:paraId="2A0C2A7B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9B4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E17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Histidine</w:t>
            </w:r>
          </w:p>
        </w:tc>
      </w:tr>
      <w:tr w:rsidR="00A07D3D" w:rsidRPr="00A07D3D" w14:paraId="45FCFDD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6B4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69C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Histidinol</w:t>
            </w:r>
          </w:p>
        </w:tc>
      </w:tr>
      <w:tr w:rsidR="00A07D3D" w:rsidRPr="00A07D3D" w14:paraId="66B38D4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79D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66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Isoleucine</w:t>
            </w:r>
          </w:p>
        </w:tc>
      </w:tr>
      <w:tr w:rsidR="00A07D3D" w:rsidRPr="00A07D3D" w14:paraId="4FBFAF3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64F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037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Kynurenine</w:t>
            </w:r>
          </w:p>
        </w:tc>
      </w:tr>
      <w:tr w:rsidR="00A07D3D" w:rsidRPr="00A07D3D" w14:paraId="202A20F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DFC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96B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Leucine</w:t>
            </w:r>
          </w:p>
        </w:tc>
      </w:tr>
      <w:tr w:rsidR="00A07D3D" w:rsidRPr="00A07D3D" w14:paraId="69FCE0A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55B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E08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Lysine</w:t>
            </w:r>
          </w:p>
        </w:tc>
      </w:tr>
      <w:tr w:rsidR="00A07D3D" w:rsidRPr="00A07D3D" w14:paraId="5E1362F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139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009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Methionine</w:t>
            </w:r>
          </w:p>
        </w:tc>
      </w:tr>
      <w:tr w:rsidR="00A07D3D" w:rsidRPr="00A07D3D" w14:paraId="47A060C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995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2D4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Phenylalanine</w:t>
            </w:r>
          </w:p>
        </w:tc>
      </w:tr>
      <w:tr w:rsidR="00A07D3D" w:rsidRPr="00A07D3D" w14:paraId="5D32B2B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680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6A7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Proline</w:t>
            </w:r>
          </w:p>
        </w:tc>
      </w:tr>
      <w:tr w:rsidR="00A07D3D" w:rsidRPr="00A07D3D" w14:paraId="37C10B2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EB4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FA5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Serine</w:t>
            </w:r>
          </w:p>
        </w:tc>
      </w:tr>
      <w:tr w:rsidR="00A07D3D" w:rsidRPr="00A07D3D" w14:paraId="1E660B0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42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6BC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Tryptophan</w:t>
            </w:r>
          </w:p>
        </w:tc>
      </w:tr>
      <w:tr w:rsidR="00A07D3D" w:rsidRPr="00A07D3D" w14:paraId="4826C88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062C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938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Tyrosine</w:t>
            </w:r>
          </w:p>
        </w:tc>
      </w:tr>
      <w:tr w:rsidR="00A07D3D" w:rsidRPr="00A07D3D" w14:paraId="30F0B67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FA7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D17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Valine</w:t>
            </w:r>
          </w:p>
        </w:tc>
      </w:tr>
      <w:tr w:rsidR="00A07D3D" w:rsidRPr="00A07D3D" w14:paraId="48929F5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02B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lastRenderedPageBreak/>
              <w:t>7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FA8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Threonine</w:t>
            </w:r>
          </w:p>
        </w:tc>
      </w:tr>
      <w:tr w:rsidR="00A07D3D" w:rsidRPr="00A07D3D" w14:paraId="1C031C6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194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A8B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Threonic acid</w:t>
            </w:r>
          </w:p>
        </w:tc>
      </w:tr>
      <w:tr w:rsidR="00A07D3D" w:rsidRPr="00A07D3D" w14:paraId="02C460D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4DD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149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Acetylglutam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79318E0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C66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67A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Acetylglutamine</w:t>
            </w:r>
            <w:proofErr w:type="spellEnd"/>
          </w:p>
        </w:tc>
      </w:tr>
      <w:tr w:rsidR="00A07D3D" w:rsidRPr="00A07D3D" w14:paraId="3E6AD44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F2F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BA8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henyllactic acid</w:t>
            </w:r>
          </w:p>
        </w:tc>
      </w:tr>
      <w:tr w:rsidR="00A07D3D" w:rsidRPr="00A07D3D" w14:paraId="538EE8E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EF6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181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henylpyruvic acid</w:t>
            </w:r>
          </w:p>
        </w:tc>
      </w:tr>
      <w:tr w:rsidR="00A07D3D" w:rsidRPr="00A07D3D" w14:paraId="125DD1E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4CD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CD8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yroglutamic acid</w:t>
            </w:r>
          </w:p>
        </w:tc>
      </w:tr>
      <w:tr w:rsidR="00A07D3D" w:rsidRPr="00A07D3D" w14:paraId="04CC092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F35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20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-Methylhistidine</w:t>
            </w:r>
          </w:p>
        </w:tc>
      </w:tr>
      <w:tr w:rsidR="00A07D3D" w:rsidRPr="00A07D3D" w14:paraId="56410F9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F54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964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arnosine</w:t>
            </w:r>
          </w:p>
        </w:tc>
      </w:tr>
      <w:tr w:rsidR="00A07D3D" w:rsidRPr="00A07D3D" w14:paraId="35DA0BB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E52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BFF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6-Acetyl-L-lysine</w:t>
            </w:r>
          </w:p>
        </w:tc>
      </w:tr>
      <w:tr w:rsidR="00A07D3D" w:rsidRPr="00A07D3D" w14:paraId="1B58E42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B41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671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Ornithine</w:t>
            </w:r>
          </w:p>
        </w:tc>
      </w:tr>
      <w:tr w:rsidR="00A07D3D" w:rsidRPr="00A07D3D" w14:paraId="3F19D93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7D3E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7B8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ipecolic acid</w:t>
            </w:r>
          </w:p>
        </w:tc>
      </w:tr>
      <w:tr w:rsidR="00A07D3D" w:rsidRPr="00A07D3D" w14:paraId="69F1E8C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C1E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162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minoadipic acid</w:t>
            </w:r>
          </w:p>
        </w:tc>
      </w:tr>
      <w:tr w:rsidR="00A07D3D" w:rsidRPr="00A07D3D" w14:paraId="2702B55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EC6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C19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Guanidoacet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43FF16C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8B7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462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Hydrocinnamic acid</w:t>
            </w:r>
          </w:p>
        </w:tc>
      </w:tr>
      <w:tr w:rsidR="00A07D3D" w:rsidRPr="00A07D3D" w14:paraId="5F25E2B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2E4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47E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Indolelactic acid</w:t>
            </w:r>
          </w:p>
        </w:tc>
      </w:tr>
      <w:tr w:rsidR="00A07D3D" w:rsidRPr="00A07D3D" w14:paraId="2FD0757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3F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E95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Kynurenic acid</w:t>
            </w:r>
          </w:p>
        </w:tc>
      </w:tr>
      <w:tr w:rsidR="00A07D3D" w:rsidRPr="00A07D3D" w14:paraId="75ACE72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560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2C8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-L-alanine</w:t>
            </w:r>
          </w:p>
        </w:tc>
      </w:tr>
      <w:tr w:rsidR="00A07D3D" w:rsidRPr="00A07D3D" w14:paraId="6A95E3A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8DE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A7C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-L-methionine</w:t>
            </w:r>
          </w:p>
        </w:tc>
      </w:tr>
      <w:tr w:rsidR="00A07D3D" w:rsidRPr="00A07D3D" w14:paraId="6DD6B6C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EC5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A70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Acetylasparagine</w:t>
            </w:r>
            <w:proofErr w:type="spellEnd"/>
          </w:p>
        </w:tc>
      </w:tr>
      <w:tr w:rsidR="00A07D3D" w:rsidRPr="00A07D3D" w14:paraId="34143C4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B3D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D8C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ornithine</w:t>
            </w:r>
          </w:p>
        </w:tc>
      </w:tr>
      <w:tr w:rsidR="00A07D3D" w:rsidRPr="00A07D3D" w14:paraId="36F1BA3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BAA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5A8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Formyl-L-methionine</w:t>
            </w:r>
          </w:p>
        </w:tc>
      </w:tr>
      <w:tr w:rsidR="00A07D3D" w:rsidRPr="00A07D3D" w14:paraId="659636F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AD8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426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Dihydroorotic acid</w:t>
            </w:r>
          </w:p>
        </w:tc>
      </w:tr>
      <w:tr w:rsidR="00A07D3D" w:rsidRPr="00A07D3D" w14:paraId="212ABAA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A1D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3FA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Quinolinic acid</w:t>
            </w:r>
          </w:p>
        </w:tc>
      </w:tr>
      <w:tr w:rsidR="00A07D3D" w:rsidRPr="00A07D3D" w14:paraId="5E24208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CD1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D47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ocanic acid</w:t>
            </w:r>
          </w:p>
        </w:tc>
      </w:tr>
      <w:tr w:rsidR="00A07D3D" w:rsidRPr="00A07D3D" w14:paraId="158BFE5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082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5DD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Isopropyl-3-oxosuccinate</w:t>
            </w:r>
          </w:p>
        </w:tc>
      </w:tr>
      <w:tr w:rsidR="00A07D3D" w:rsidRPr="00A07D3D" w14:paraId="24B4F6E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30A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BFA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Methylacetoacetic acid</w:t>
            </w:r>
          </w:p>
        </w:tc>
      </w:tr>
      <w:tr w:rsidR="00A07D3D" w:rsidRPr="00A07D3D" w14:paraId="763C228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2E4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C63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Ketohexanoic acid</w:t>
            </w:r>
          </w:p>
        </w:tc>
      </w:tr>
      <w:tr w:rsidR="00A07D3D" w:rsidRPr="00A07D3D" w14:paraId="62E111A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33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9A7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Isovalerylglycine</w:t>
            </w:r>
          </w:p>
        </w:tc>
      </w:tr>
      <w:tr w:rsidR="00A07D3D" w:rsidRPr="00A07D3D" w14:paraId="7BB1CCE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38B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9B4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icotinic acid</w:t>
            </w:r>
          </w:p>
        </w:tc>
      </w:tr>
      <w:tr w:rsidR="00A07D3D" w:rsidRPr="00A07D3D" w14:paraId="7741CB6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B40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79C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Isopropylmalic acid</w:t>
            </w:r>
          </w:p>
        </w:tc>
      </w:tr>
      <w:tr w:rsidR="00A07D3D" w:rsidRPr="00A07D3D" w14:paraId="41D1750E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49E1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Neurotransmitters and Neuromodulators (Polyamines)</w:t>
            </w:r>
          </w:p>
        </w:tc>
      </w:tr>
      <w:tr w:rsidR="00A07D3D" w:rsidRPr="00A07D3D" w14:paraId="40E4D95A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4635E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556161A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211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6A6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cetylcholine</w:t>
            </w:r>
          </w:p>
        </w:tc>
      </w:tr>
      <w:tr w:rsidR="00A07D3D" w:rsidRPr="00A07D3D" w14:paraId="1A8B8AD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911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084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Aspartic acid</w:t>
            </w:r>
          </w:p>
        </w:tc>
      </w:tr>
      <w:tr w:rsidR="00A07D3D" w:rsidRPr="00A07D3D" w14:paraId="4864F7C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432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225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Glutamic acid</w:t>
            </w:r>
          </w:p>
        </w:tc>
      </w:tr>
      <w:tr w:rsidR="00A07D3D" w:rsidRPr="00A07D3D" w14:paraId="48298C2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C86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26E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aspartylglutamic acid</w:t>
            </w:r>
          </w:p>
        </w:tc>
      </w:tr>
      <w:tr w:rsidR="00A07D3D" w:rsidRPr="00A07D3D" w14:paraId="6AE0DBB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41C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7E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-L-aspartic acid</w:t>
            </w:r>
          </w:p>
        </w:tc>
      </w:tr>
      <w:tr w:rsidR="00A07D3D" w:rsidRPr="00A07D3D" w14:paraId="04E4B2F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D35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BFE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-Acetamidobutanoic acid</w:t>
            </w:r>
          </w:p>
        </w:tc>
      </w:tr>
      <w:tr w:rsidR="00A07D3D" w:rsidRPr="00A07D3D" w14:paraId="4828B5B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BAD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E54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-Hydroxybutyric acid</w:t>
            </w:r>
          </w:p>
        </w:tc>
      </w:tr>
      <w:tr w:rsidR="00A07D3D" w:rsidRPr="00A07D3D" w14:paraId="0AA9732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3C2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2B4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-Methoxytryptophan</w:t>
            </w:r>
          </w:p>
        </w:tc>
      </w:tr>
      <w:tr w:rsidR="00A07D3D" w:rsidRPr="00A07D3D" w14:paraId="3CAD34F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4F2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lastRenderedPageBreak/>
              <w:t>11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61C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utrescine</w:t>
            </w:r>
          </w:p>
        </w:tc>
      </w:tr>
      <w:tr w:rsidR="00A07D3D" w:rsidRPr="00A07D3D" w14:paraId="6463667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8C2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4BE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putrescine</w:t>
            </w:r>
          </w:p>
        </w:tc>
      </w:tr>
      <w:tr w:rsidR="00A07D3D" w:rsidRPr="00A07D3D" w14:paraId="5AD308E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B2E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3EC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Spermidine</w:t>
            </w:r>
          </w:p>
        </w:tc>
      </w:tr>
      <w:tr w:rsidR="00A07D3D" w:rsidRPr="00A07D3D" w14:paraId="29D2AB7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615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7E3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'-Methylthioadenosine</w:t>
            </w:r>
          </w:p>
        </w:tc>
      </w:tr>
      <w:tr w:rsidR="00A07D3D" w:rsidRPr="00A07D3D" w14:paraId="56A1825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E9F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AA1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denosine</w:t>
            </w:r>
          </w:p>
        </w:tc>
      </w:tr>
      <w:tr w:rsidR="00A07D3D" w:rsidRPr="00A07D3D" w14:paraId="4BF396C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DD7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9E8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Hypotaurine</w:t>
            </w:r>
          </w:p>
        </w:tc>
      </w:tr>
      <w:tr w:rsidR="00A07D3D" w:rsidRPr="00A07D3D" w14:paraId="36D189A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51A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CD1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Taurine</w:t>
            </w:r>
          </w:p>
        </w:tc>
      </w:tr>
      <w:tr w:rsidR="00A07D3D" w:rsidRPr="00A07D3D" w14:paraId="10D3D874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CDB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One Carbon/Folate Metabolism</w:t>
            </w:r>
          </w:p>
        </w:tc>
      </w:tr>
      <w:tr w:rsidR="00A07D3D" w:rsidRPr="00A07D3D" w14:paraId="32BA4407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3993B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2B77E4E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80FC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FF1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imethylglycine</w:t>
            </w:r>
          </w:p>
        </w:tc>
      </w:tr>
      <w:tr w:rsidR="00A07D3D" w:rsidRPr="00A07D3D" w14:paraId="570C407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9AC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949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S-Adenosylhomocysteine</w:t>
            </w:r>
          </w:p>
        </w:tc>
      </w:tr>
      <w:tr w:rsidR="00A07D3D" w:rsidRPr="00A07D3D" w14:paraId="288C3E9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477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188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S-Adenosylmethionine</w:t>
            </w:r>
          </w:p>
        </w:tc>
      </w:tr>
      <w:tr w:rsidR="00A07D3D" w:rsidRPr="00A07D3D" w14:paraId="202CDAF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215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C5F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ycine</w:t>
            </w:r>
          </w:p>
        </w:tc>
      </w:tr>
      <w:tr w:rsidR="00A07D3D" w:rsidRPr="00A07D3D" w14:paraId="0E87451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E77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4AE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Betaine</w:t>
            </w:r>
          </w:p>
        </w:tc>
      </w:tr>
      <w:tr w:rsidR="00A07D3D" w:rsidRPr="00A07D3D" w14:paraId="6191148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DCD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66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L-Cystathionine</w:t>
            </w:r>
          </w:p>
        </w:tc>
      </w:tr>
      <w:tr w:rsidR="00A07D3D" w:rsidRPr="00A07D3D" w14:paraId="1AAF91C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521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CD5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cetylcysteine</w:t>
            </w:r>
          </w:p>
        </w:tc>
      </w:tr>
      <w:tr w:rsidR="00A07D3D" w:rsidRPr="00A07D3D" w14:paraId="5472A55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D0E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6A2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Oxidized glutathione</w:t>
            </w:r>
          </w:p>
        </w:tc>
      </w:tr>
      <w:tr w:rsidR="00A07D3D" w:rsidRPr="00A07D3D" w14:paraId="5966B77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F8B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2C7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utathione</w:t>
            </w:r>
          </w:p>
        </w:tc>
      </w:tr>
      <w:tr w:rsidR="00A07D3D" w:rsidRPr="00A07D3D" w14:paraId="006FD94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13F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CC5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5-Methyltetrahydrofolic acid</w:t>
            </w:r>
          </w:p>
        </w:tc>
      </w:tr>
      <w:tr w:rsidR="00A07D3D" w:rsidRPr="00A07D3D" w14:paraId="667211BB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B22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B78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yridoxamine (Vitamin B6)</w:t>
            </w:r>
          </w:p>
        </w:tc>
      </w:tr>
      <w:tr w:rsidR="00A07D3D" w:rsidRPr="00A07D3D" w14:paraId="11AE8A6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22A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33D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yridoxine (Vitamin B6)</w:t>
            </w:r>
          </w:p>
        </w:tc>
      </w:tr>
      <w:tr w:rsidR="00A07D3D" w:rsidRPr="00A07D3D" w14:paraId="7DB4811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A6AC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0E1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-Pyridoxic acid</w:t>
            </w:r>
          </w:p>
        </w:tc>
      </w:tr>
      <w:tr w:rsidR="00A07D3D" w:rsidRPr="00A07D3D" w14:paraId="4D7709DB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348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FB3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Methionine sulfoxide</w:t>
            </w:r>
          </w:p>
        </w:tc>
      </w:tr>
      <w:tr w:rsidR="00A07D3D" w:rsidRPr="00A07D3D" w14:paraId="30A5A2E5" w14:textId="77777777" w:rsidTr="00A07D3D">
        <w:trPr>
          <w:trHeight w:val="322"/>
        </w:trPr>
        <w:tc>
          <w:tcPr>
            <w:tcW w:w="76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077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07D3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Other Metabolites</w:t>
            </w:r>
          </w:p>
        </w:tc>
      </w:tr>
      <w:tr w:rsidR="00A07D3D" w:rsidRPr="00A07D3D" w14:paraId="53A91C0B" w14:textId="77777777" w:rsidTr="00A07D3D">
        <w:trPr>
          <w:trHeight w:val="322"/>
        </w:trPr>
        <w:tc>
          <w:tcPr>
            <w:tcW w:w="76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70148" w14:textId="77777777" w:rsidR="00A07D3D" w:rsidRPr="00A07D3D" w:rsidRDefault="00A07D3D" w:rsidP="00A07D3D">
            <w:pP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07D3D" w:rsidRPr="00A07D3D" w14:paraId="6E0B91C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B9A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EA9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-Methyladenosine</w:t>
            </w:r>
          </w:p>
        </w:tc>
      </w:tr>
      <w:tr w:rsidR="00A07D3D" w:rsidRPr="00A07D3D" w14:paraId="70E148E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6C1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7E4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-Methylnicotinamide</w:t>
            </w:r>
          </w:p>
        </w:tc>
      </w:tr>
      <w:tr w:rsidR="00A07D3D" w:rsidRPr="00A07D3D" w14:paraId="5EF3447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CCB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59A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'-Deoxyguanosine 5'-monophosphate</w:t>
            </w:r>
          </w:p>
        </w:tc>
      </w:tr>
      <w:tr w:rsidR="00A07D3D" w:rsidRPr="00A07D3D" w14:paraId="3AE9FAD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4DF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FA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Furoic acid</w:t>
            </w:r>
          </w:p>
        </w:tc>
      </w:tr>
      <w:tr w:rsidR="00A07D3D" w:rsidRPr="00A07D3D" w14:paraId="11ED310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E1C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305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2-Pyrocatechuic acid</w:t>
            </w:r>
          </w:p>
        </w:tc>
      </w:tr>
      <w:tr w:rsidR="00A07D3D" w:rsidRPr="00A07D3D" w14:paraId="4E231FC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A97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5F9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4-Hydroxybenzaldehyde</w:t>
            </w:r>
          </w:p>
        </w:tc>
      </w:tr>
      <w:tr w:rsidR="00A07D3D" w:rsidRPr="00A07D3D" w14:paraId="43D2477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266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F77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denine</w:t>
            </w:r>
          </w:p>
        </w:tc>
      </w:tr>
      <w:tr w:rsidR="00A07D3D" w:rsidRPr="00A07D3D" w14:paraId="1ADA252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280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9E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DP-glucose</w:t>
            </w:r>
          </w:p>
        </w:tc>
      </w:tr>
      <w:tr w:rsidR="00A07D3D" w:rsidRPr="00A07D3D" w14:paraId="1D550C6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24C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C3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llantoin</w:t>
            </w:r>
          </w:p>
        </w:tc>
      </w:tr>
      <w:tr w:rsidR="00A07D3D" w:rsidRPr="00A07D3D" w14:paraId="2AC1104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AA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365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recoline</w:t>
            </w:r>
          </w:p>
        </w:tc>
      </w:tr>
      <w:tr w:rsidR="00A07D3D" w:rsidRPr="00A07D3D" w14:paraId="6DEAC0A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75E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C27C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Ascorbic acid</w:t>
            </w:r>
          </w:p>
        </w:tc>
      </w:tr>
      <w:tr w:rsidR="00A07D3D" w:rsidRPr="00A07D3D" w14:paraId="2DBCC30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839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DEE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Beta-D-</w:t>
            </w: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Glucopyranuron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7F04FAD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69C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3A9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reatinine</w:t>
            </w:r>
          </w:p>
        </w:tc>
      </w:tr>
      <w:tr w:rsidR="00A07D3D" w:rsidRPr="00A07D3D" w14:paraId="1E19953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C3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79E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ytidine</w:t>
            </w:r>
          </w:p>
        </w:tc>
      </w:tr>
      <w:tr w:rsidR="00A07D3D" w:rsidRPr="00A07D3D" w14:paraId="7A8318E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5A5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882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ytidine monophosphate</w:t>
            </w:r>
          </w:p>
        </w:tc>
      </w:tr>
      <w:tr w:rsidR="00A07D3D" w:rsidRPr="00A07D3D" w14:paraId="7D3E7A7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725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3E2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Cytosine</w:t>
            </w:r>
          </w:p>
        </w:tc>
      </w:tr>
      <w:tr w:rsidR="00A07D3D" w:rsidRPr="00A07D3D" w14:paraId="1338A75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23A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lastRenderedPageBreak/>
              <w:t>15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E58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eoxyadenosine</w:t>
            </w:r>
          </w:p>
        </w:tc>
      </w:tr>
      <w:tr w:rsidR="00A07D3D" w:rsidRPr="00A07D3D" w14:paraId="20F8C0F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7884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691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Deoxyuridine</w:t>
            </w:r>
          </w:p>
        </w:tc>
      </w:tr>
      <w:tr w:rsidR="00A07D3D" w:rsidRPr="00A07D3D" w14:paraId="20D70E9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8D1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582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Ecgonine</w:t>
            </w:r>
          </w:p>
        </w:tc>
      </w:tr>
      <w:tr w:rsidR="00A07D3D" w:rsidRPr="00A07D3D" w14:paraId="6F538A5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89D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140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DP-glucose</w:t>
            </w:r>
          </w:p>
        </w:tc>
      </w:tr>
      <w:tr w:rsidR="00A07D3D" w:rsidRPr="00A07D3D" w14:paraId="45FD2E3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D78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A783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uconic acid</w:t>
            </w:r>
          </w:p>
        </w:tc>
      </w:tr>
      <w:tr w:rsidR="00A07D3D" w:rsidRPr="00A07D3D" w14:paraId="25CF80D7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0E2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F3DF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luconolactone</w:t>
            </w:r>
          </w:p>
        </w:tc>
      </w:tr>
      <w:tr w:rsidR="00A07D3D" w:rsidRPr="00A07D3D" w14:paraId="5059390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6EE1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7F1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uanine</w:t>
            </w:r>
          </w:p>
        </w:tc>
      </w:tr>
      <w:tr w:rsidR="00A07D3D" w:rsidRPr="00A07D3D" w14:paraId="321079D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867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1A9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Guanosine</w:t>
            </w:r>
          </w:p>
        </w:tc>
      </w:tr>
      <w:tr w:rsidR="00A07D3D" w:rsidRPr="00A07D3D" w14:paraId="3826A43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A09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B43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Hippuric acid</w:t>
            </w:r>
          </w:p>
        </w:tc>
      </w:tr>
      <w:tr w:rsidR="00A07D3D" w:rsidRPr="00A07D3D" w14:paraId="150218D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795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2639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Hypoxanthine</w:t>
            </w:r>
          </w:p>
        </w:tc>
      </w:tr>
      <w:tr w:rsidR="00A07D3D" w:rsidRPr="00A07D3D" w14:paraId="44DA22C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02E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B84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Imidazoleacet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6C0A430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576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EBB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Imidazolelact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770B3BE9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B62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33DB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Indole-3-carboxylic acid</w:t>
            </w:r>
          </w:p>
        </w:tc>
      </w:tr>
      <w:tr w:rsidR="00A07D3D" w:rsidRPr="00A07D3D" w14:paraId="5DB5913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544E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F52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Inosine</w:t>
            </w:r>
          </w:p>
        </w:tc>
      </w:tr>
      <w:tr w:rsidR="00A07D3D" w:rsidRPr="00A07D3D" w14:paraId="71C7FF3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BFB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06C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Insitol</w:t>
            </w:r>
            <w:proofErr w:type="spellEnd"/>
          </w:p>
        </w:tc>
      </w:tr>
      <w:tr w:rsidR="00A07D3D" w:rsidRPr="00A07D3D" w14:paraId="367E9DC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5E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470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Malic acid</w:t>
            </w:r>
          </w:p>
        </w:tc>
      </w:tr>
      <w:tr w:rsidR="00A07D3D" w:rsidRPr="00A07D3D" w14:paraId="0A7CB23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D640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31D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Mannitol</w:t>
            </w:r>
          </w:p>
        </w:tc>
      </w:tr>
      <w:tr w:rsidR="00A07D3D" w:rsidRPr="00A07D3D" w14:paraId="3EDF2234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CEE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B68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Methylimidazoleacet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56AB71A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FCB6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8118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-D-glucosamine</w:t>
            </w:r>
          </w:p>
        </w:tc>
      </w:tr>
      <w:tr w:rsidR="00A07D3D" w:rsidRPr="00A07D3D" w14:paraId="5DB9E16F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D7EE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8B26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-Acetyl-glucosamine 1-phosphate</w:t>
            </w:r>
          </w:p>
        </w:tc>
      </w:tr>
      <w:tr w:rsidR="00A07D3D" w:rsidRPr="00A07D3D" w14:paraId="729D819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34B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509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Niacinamide</w:t>
            </w:r>
          </w:p>
        </w:tc>
      </w:tr>
      <w:tr w:rsidR="00A07D3D" w:rsidRPr="00A07D3D" w14:paraId="03AA93B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A9E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6B7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Orotic</w:t>
            </w:r>
            <w:proofErr w:type="spellEnd"/>
            <w:r w:rsidRPr="00A07D3D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</w:tr>
      <w:tr w:rsidR="00A07D3D" w:rsidRPr="00A07D3D" w14:paraId="0FB1912A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B08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68C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Orotidine</w:t>
            </w:r>
          </w:p>
        </w:tc>
      </w:tr>
      <w:tr w:rsidR="00A07D3D" w:rsidRPr="00A07D3D" w14:paraId="5157D39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A21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4DA7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antothenic acid</w:t>
            </w:r>
          </w:p>
        </w:tc>
      </w:tr>
      <w:tr w:rsidR="00A07D3D" w:rsidRPr="00A07D3D" w14:paraId="686B4B1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0C1E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A09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Proline betaine</w:t>
            </w:r>
          </w:p>
        </w:tc>
      </w:tr>
      <w:tr w:rsidR="00A07D3D" w:rsidRPr="00A07D3D" w14:paraId="1B4399D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B9A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24C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Salicylic acid</w:t>
            </w:r>
          </w:p>
        </w:tc>
      </w:tr>
      <w:tr w:rsidR="00A07D3D" w:rsidRPr="00A07D3D" w14:paraId="6DB6EFCC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A605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BF0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Thiamine</w:t>
            </w:r>
          </w:p>
        </w:tc>
      </w:tr>
      <w:tr w:rsidR="00A07D3D" w:rsidRPr="00A07D3D" w14:paraId="14EDECBB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70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340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Thiamine monophosphate</w:t>
            </w:r>
          </w:p>
        </w:tc>
      </w:tr>
      <w:tr w:rsidR="00A07D3D" w:rsidRPr="00A07D3D" w14:paraId="6C5E950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8E4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63E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Thymidine</w:t>
            </w:r>
          </w:p>
        </w:tc>
      </w:tr>
      <w:tr w:rsidR="00A07D3D" w:rsidRPr="00A07D3D" w14:paraId="7431882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91F9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B6EE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acil</w:t>
            </w:r>
          </w:p>
        </w:tc>
      </w:tr>
      <w:tr w:rsidR="00A07D3D" w:rsidRPr="00A07D3D" w14:paraId="47D1B0A3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02C8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8F7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eidosuccinic acid</w:t>
            </w:r>
          </w:p>
        </w:tc>
      </w:tr>
      <w:tr w:rsidR="00A07D3D" w:rsidRPr="00A07D3D" w14:paraId="0AB095E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2B5D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79F0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ic acid</w:t>
            </w:r>
          </w:p>
        </w:tc>
      </w:tr>
      <w:tr w:rsidR="00A07D3D" w:rsidRPr="00A07D3D" w14:paraId="6E73ABB5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5F3F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B112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idine</w:t>
            </w:r>
          </w:p>
        </w:tc>
      </w:tr>
      <w:tr w:rsidR="00A07D3D" w:rsidRPr="00A07D3D" w14:paraId="1D0A9EB8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2EB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BACA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idine 5'-monophosphate</w:t>
            </w:r>
          </w:p>
        </w:tc>
      </w:tr>
      <w:tr w:rsidR="00A07D3D" w:rsidRPr="00A07D3D" w14:paraId="5130D7A1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A953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9CA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idine diphosphate glucuronic acid</w:t>
            </w:r>
          </w:p>
        </w:tc>
      </w:tr>
      <w:tr w:rsidR="00A07D3D" w:rsidRPr="00A07D3D" w14:paraId="5DBAAA8D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212A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4C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 xml:space="preserve">Uridine </w:t>
            </w: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diphosphategalactose</w:t>
            </w:r>
            <w:proofErr w:type="spellEnd"/>
          </w:p>
        </w:tc>
      </w:tr>
      <w:tr w:rsidR="00A07D3D" w:rsidRPr="00A07D3D" w14:paraId="1E17AEFE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C647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7094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Uridine diphosphate-N-acetylglucosamine</w:t>
            </w:r>
          </w:p>
        </w:tc>
      </w:tr>
      <w:tr w:rsidR="00A07D3D" w:rsidRPr="00A07D3D" w14:paraId="118DE250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F5D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9325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Vanillin</w:t>
            </w:r>
          </w:p>
        </w:tc>
      </w:tr>
      <w:tr w:rsidR="00A07D3D" w:rsidRPr="00A07D3D" w14:paraId="6CCCFE82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D1E2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521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Xanthine</w:t>
            </w:r>
          </w:p>
        </w:tc>
      </w:tr>
      <w:tr w:rsidR="00A07D3D" w:rsidRPr="00A07D3D" w14:paraId="3C4F2B56" w14:textId="77777777" w:rsidTr="00A07D3D">
        <w:trPr>
          <w:trHeight w:val="300"/>
        </w:trPr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B42B" w14:textId="77777777" w:rsidR="00A07D3D" w:rsidRPr="00A07D3D" w:rsidRDefault="00A07D3D" w:rsidP="00A07D3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07D3D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A1AD" w14:textId="77777777" w:rsidR="00A07D3D" w:rsidRPr="00A07D3D" w:rsidRDefault="00A07D3D" w:rsidP="00A07D3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7D3D">
              <w:rPr>
                <w:rFonts w:ascii="Arial" w:eastAsia="Times New Roman" w:hAnsi="Arial" w:cs="Arial"/>
                <w:color w:val="000000"/>
              </w:rPr>
              <w:t>Xanthosine</w:t>
            </w:r>
            <w:proofErr w:type="spellEnd"/>
          </w:p>
        </w:tc>
      </w:tr>
    </w:tbl>
    <w:p w14:paraId="443E52A4" w14:textId="77777777" w:rsidR="00EF170D" w:rsidRDefault="00EF170D"/>
    <w:sectPr w:rsidR="00EF170D" w:rsidSect="00052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D3D"/>
    <w:rsid w:val="00052714"/>
    <w:rsid w:val="001C69D8"/>
    <w:rsid w:val="001E7D78"/>
    <w:rsid w:val="00336277"/>
    <w:rsid w:val="00373149"/>
    <w:rsid w:val="003F5FDC"/>
    <w:rsid w:val="00A07D3D"/>
    <w:rsid w:val="00A77F6C"/>
    <w:rsid w:val="00B05B97"/>
    <w:rsid w:val="00EF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93C23"/>
  <w14:defaultImageDpi w14:val="300"/>
  <w15:docId w15:val="{79EF6ABA-342B-4067-A67C-A5B0EEB3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2D4E6-2018-4543-978D-A6A7D126D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hsna Chitturi</dc:creator>
  <cp:keywords/>
  <dc:description/>
  <cp:lastModifiedBy>KS</cp:lastModifiedBy>
  <cp:revision>7</cp:revision>
  <dcterms:created xsi:type="dcterms:W3CDTF">2018-09-26T01:37:00Z</dcterms:created>
  <dcterms:modified xsi:type="dcterms:W3CDTF">2018-10-15T19:28:00Z</dcterms:modified>
</cp:coreProperties>
</file>